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FD9" w:rsidRPr="007A6FD9" w:rsidRDefault="007A6F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6FD9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7A6FD9" w:rsidRPr="007A6FD9" w:rsidRDefault="007A6FD9" w:rsidP="007A6F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6FD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339F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A6F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. NCBI Genbank accession number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7A6F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amples included in phylogenetic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alyses</w:t>
      </w:r>
      <w:r w:rsidRPr="007A6FD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p w:rsidR="00CC26CE" w:rsidRPr="003339F7" w:rsidRDefault="00CC26CE">
      <w:pPr>
        <w:rPr>
          <w:rFonts w:ascii="Times New Roman" w:hAnsi="Times New Roman" w:cs="Times New Roman"/>
          <w:sz w:val="24"/>
          <w:szCs w:val="24"/>
        </w:rPr>
      </w:pPr>
      <w:r w:rsidRPr="003339F7">
        <w:rPr>
          <w:rFonts w:ascii="Times New Roman" w:hAnsi="Times New Roman" w:cs="Times New Roman"/>
          <w:i/>
          <w:sz w:val="24"/>
          <w:szCs w:val="24"/>
        </w:rPr>
        <w:t>Carex furva</w:t>
      </w:r>
      <w:r w:rsidR="007A6FD9" w:rsidRPr="003339F7">
        <w:rPr>
          <w:rFonts w:ascii="Times New Roman" w:hAnsi="Times New Roman" w:cs="Times New Roman"/>
          <w:i/>
          <w:sz w:val="24"/>
          <w:szCs w:val="24"/>
        </w:rPr>
        <w:t xml:space="preserve"> sensu lato</w:t>
      </w:r>
      <w:r w:rsidRPr="003339F7">
        <w:rPr>
          <w:rFonts w:ascii="Times New Roman" w:hAnsi="Times New Roman" w:cs="Times New Roman"/>
          <w:sz w:val="24"/>
          <w:szCs w:val="24"/>
        </w:rPr>
        <w:t>:</w:t>
      </w:r>
    </w:p>
    <w:p w:rsidR="00CC26CE" w:rsidRPr="007A6FD9" w:rsidRDefault="00CC26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39F7">
        <w:rPr>
          <w:rFonts w:ascii="Times New Roman" w:hAnsi="Times New Roman" w:cs="Times New Roman"/>
          <w:b/>
          <w:i/>
          <w:sz w:val="24"/>
          <w:szCs w:val="24"/>
        </w:rPr>
        <w:t>C. furva:</w:t>
      </w:r>
      <w:r w:rsidRPr="003339F7">
        <w:rPr>
          <w:rFonts w:ascii="Times New Roman" w:hAnsi="Times New Roman" w:cs="Times New Roman"/>
          <w:sz w:val="24"/>
          <w:szCs w:val="24"/>
        </w:rPr>
        <w:t xml:space="preserve"> Portugal, </w:t>
      </w:r>
      <w:r w:rsidR="000212F4">
        <w:rPr>
          <w:rFonts w:ascii="Times New Roman" w:hAnsi="Times New Roman" w:cs="Times New Roman"/>
          <w:sz w:val="24"/>
          <w:szCs w:val="24"/>
        </w:rPr>
        <w:t>Covilhã</w:t>
      </w:r>
      <w:r w:rsidRPr="003339F7">
        <w:rPr>
          <w:rFonts w:ascii="Times New Roman" w:hAnsi="Times New Roman" w:cs="Times New Roman"/>
          <w:sz w:val="24"/>
          <w:szCs w:val="24"/>
        </w:rPr>
        <w:t>, Serra da Estrela (KP980336, KP980528, KP979968, KP980138</w:t>
      </w:r>
      <w:r w:rsidRPr="007A6FD9">
        <w:rPr>
          <w:rFonts w:ascii="Times New Roman" w:hAnsi="Times New Roman" w:cs="Times New Roman"/>
          <w:sz w:val="24"/>
          <w:szCs w:val="24"/>
        </w:rPr>
        <w:t xml:space="preserve">). 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>Spain</w:t>
      </w:r>
      <w:r w:rsidR="00140A1D" w:rsidRPr="003B00C3">
        <w:rPr>
          <w:rFonts w:ascii="Times New Roman" w:hAnsi="Times New Roman" w:cs="Times New Roman"/>
          <w:sz w:val="24"/>
          <w:szCs w:val="24"/>
          <w:lang w:val="en-US"/>
        </w:rPr>
        <w:t>_1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, Ávila, </w:t>
      </w:r>
      <w:r w:rsidR="00140A1D" w:rsidRPr="003B00C3">
        <w:rPr>
          <w:rFonts w:ascii="Times New Roman" w:hAnsi="Times New Roman" w:cs="Times New Roman"/>
          <w:sz w:val="24"/>
          <w:szCs w:val="24"/>
          <w:lang w:val="en-US"/>
        </w:rPr>
        <w:t>Gredos</w:t>
      </w:r>
      <w:r w:rsidR="000212F4"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 mountain range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 (KP980314, KP980504, KP979949, KP980120). Spain</w:t>
      </w:r>
      <w:r w:rsidR="00140A1D" w:rsidRPr="003B00C3">
        <w:rPr>
          <w:rFonts w:ascii="Times New Roman" w:hAnsi="Times New Roman" w:cs="Times New Roman"/>
          <w:sz w:val="24"/>
          <w:szCs w:val="24"/>
          <w:lang w:val="en-US"/>
        </w:rPr>
        <w:t>_2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, Ávila, </w:t>
      </w:r>
      <w:r w:rsidR="000212F4" w:rsidRPr="003B00C3">
        <w:rPr>
          <w:rFonts w:ascii="Times New Roman" w:hAnsi="Times New Roman" w:cs="Times New Roman"/>
          <w:sz w:val="24"/>
          <w:szCs w:val="24"/>
          <w:lang w:val="en-US"/>
        </w:rPr>
        <w:t>Béjar mountain range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 (KP980226, KP980413, KP979869, KP980043). Spain</w:t>
      </w:r>
      <w:r w:rsidR="00140A1D" w:rsidRPr="003B00C3">
        <w:rPr>
          <w:rFonts w:ascii="Times New Roman" w:hAnsi="Times New Roman" w:cs="Times New Roman"/>
          <w:sz w:val="24"/>
          <w:szCs w:val="24"/>
          <w:lang w:val="en-US"/>
        </w:rPr>
        <w:t>_3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, Ávila, </w:t>
      </w:r>
      <w:r w:rsidR="000212F4" w:rsidRPr="003B00C3">
        <w:rPr>
          <w:rFonts w:ascii="Times New Roman" w:hAnsi="Times New Roman" w:cs="Times New Roman"/>
          <w:sz w:val="24"/>
          <w:szCs w:val="24"/>
          <w:lang w:val="en-US"/>
        </w:rPr>
        <w:t>Béjar mountain range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 (KP980289, KP980478, KP979925, KP980101). Spain</w:t>
      </w:r>
      <w:r w:rsidR="00140A1D" w:rsidRPr="003B00C3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3E2918" w:rsidRPr="003B00C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, Granada, </w:t>
      </w:r>
      <w:r w:rsidR="00140A1D" w:rsidRPr="003B00C3">
        <w:rPr>
          <w:rFonts w:ascii="Times New Roman" w:hAnsi="Times New Roman" w:cs="Times New Roman"/>
          <w:sz w:val="24"/>
          <w:szCs w:val="24"/>
          <w:lang w:val="en-US"/>
        </w:rPr>
        <w:t>Sierra Nevada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 (KP980274, KP980462, KP979912, KP980087). </w:t>
      </w:r>
      <w:r w:rsidR="003E2918"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Spain_5, Granada, Sierra Nevada (KP980331, KP980522, KP979962, KP980132). 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>Spain</w:t>
      </w:r>
      <w:r w:rsidR="00140A1D" w:rsidRPr="003B00C3">
        <w:rPr>
          <w:rFonts w:ascii="Times New Roman" w:hAnsi="Times New Roman" w:cs="Times New Roman"/>
          <w:sz w:val="24"/>
          <w:szCs w:val="24"/>
          <w:lang w:val="en-US"/>
        </w:rPr>
        <w:t>_6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>, Oviedo, Somiedo</w:t>
      </w:r>
      <w:r w:rsidR="000212F4"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 mountain range</w:t>
      </w:r>
      <w:r w:rsidRPr="003B00C3">
        <w:rPr>
          <w:rFonts w:ascii="Times New Roman" w:hAnsi="Times New Roman" w:cs="Times New Roman"/>
          <w:sz w:val="24"/>
          <w:szCs w:val="24"/>
          <w:lang w:val="en-US"/>
        </w:rPr>
        <w:t xml:space="preserve"> (KP980304, KP980494, KP979939, KP980112). 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>Spain</w:t>
      </w:r>
      <w:r w:rsidR="00E567E2" w:rsidRPr="007A6FD9">
        <w:rPr>
          <w:rFonts w:ascii="Times New Roman" w:hAnsi="Times New Roman" w:cs="Times New Roman"/>
          <w:sz w:val="24"/>
          <w:szCs w:val="24"/>
          <w:lang w:val="en-US"/>
        </w:rPr>
        <w:t>_7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>, Palencia, Curavacas Mountain (KP980247, KP980434, KP979887, KP980064).</w:t>
      </w:r>
    </w:p>
    <w:p w:rsidR="00CC26CE" w:rsidRPr="007A6FD9" w:rsidRDefault="00CC26CE" w:rsidP="00CC26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6F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505AA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pecies in </w:t>
      </w:r>
      <w:r w:rsidR="007A6FD9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505AA" w:rsidRPr="007A6F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>ister clade</w:t>
      </w:r>
      <w:r w:rsidR="00C505AA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C505AA" w:rsidRPr="007A6FD9">
        <w:rPr>
          <w:rFonts w:ascii="Times New Roman" w:hAnsi="Times New Roman" w:cs="Times New Roman"/>
          <w:i/>
          <w:sz w:val="24"/>
          <w:szCs w:val="24"/>
          <w:lang w:val="en-US"/>
        </w:rPr>
        <w:t>Carex furva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CC26CE" w:rsidRPr="007A6FD9" w:rsidRDefault="00CC26CE" w:rsidP="00CC26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. billingsii: 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>Canada, Ontario, Perth County (KP980267, KP980455, KP979905, KP980160);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C. brunnescens: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Sweden, Jämtland, Åre s:n (KP980297, KP980487, KP979934, KP980109);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C. diastena: 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Russian Federation, Sakhalin región, </w:t>
      </w:r>
      <w:r w:rsidR="00B740DE" w:rsidRPr="007A6F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akhalin Island (KP980319, KP980509, KP979954, KP980125); 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glareosa: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Finland, Central Ostrobothnia, Kälviä (KP980343, KP980535, KP979976, KP980145); 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heleonastes: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Canada, Yukon Territory, Halfway Lakes (KP980270, KP980458, KP979908, KP980085); 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kreczetoviczii: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Russian Federation, Kamchatka Krai, Yelizovsky district (KP980354, KP980546, KP979987, KP980154); 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. lachenalii: 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Spain, Lérida, Valle de Arán (KP980346, KP980538, KP979979, KP980148); 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loliacea: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Finland, Oulun Pohjanmaa, Kiiminki (KP980248, KP980435, KP979888, KP980065); 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. mackenziei: 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Russian Federation, Leningrad district, Lavansaari (KP980174, KP980357, KP979811, KP994952); 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marina: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Canada, Northwest Territories, Mackenzie District (KP980345, KP980537, KP979978, KP980147); 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nemurensis: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Russian Federation, Sakhalin Oblast, Korsakov district (KP980184, KP980368, KP979822, KP979998);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C. tenuiflora: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Canada, Yukon Territory, Aishihik Road (KP980321, KP980511, KP979956, KP980127);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C. trisperma: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USA, Pennsylvania, Jefferson County (KP980292, KP980482, KP979929, KP980105); </w:t>
      </w: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ursina:</w:t>
      </w: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Canada, Yukon Territory, Ivvavik National Park (KP980246, KP980433, KP979886, KP980063).</w:t>
      </w:r>
    </w:p>
    <w:p w:rsidR="00DD7856" w:rsidRPr="007A6FD9" w:rsidRDefault="00A616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Outgroup species: </w:t>
      </w:r>
    </w:p>
    <w:p w:rsidR="00094043" w:rsidRPr="007A6FD9" w:rsidRDefault="00B76280" w:rsidP="006710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arctiformis</w:t>
      </w:r>
      <w:r w:rsidR="00402B7C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="00402B7C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4284" w:rsidRPr="007A6FD9">
        <w:rPr>
          <w:rFonts w:ascii="Times New Roman" w:hAnsi="Times New Roman" w:cs="Times New Roman"/>
          <w:sz w:val="24"/>
          <w:szCs w:val="24"/>
          <w:lang w:val="en-US"/>
        </w:rPr>
        <w:t>Canada, British Columbia, Vancouver Island</w:t>
      </w:r>
      <w:r w:rsidR="00402B7C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04284" w:rsidRPr="007A6FD9">
        <w:rPr>
          <w:rFonts w:ascii="Times New Roman" w:hAnsi="Times New Roman" w:cs="Times New Roman"/>
          <w:sz w:val="24"/>
          <w:szCs w:val="24"/>
          <w:lang w:val="en-US"/>
        </w:rPr>
        <w:t>KP980199</w:t>
      </w:r>
      <w:r w:rsidR="00402B7C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04284" w:rsidRPr="007A6FD9">
        <w:rPr>
          <w:rFonts w:ascii="Times New Roman" w:hAnsi="Times New Roman" w:cs="Times New Roman"/>
          <w:sz w:val="24"/>
          <w:szCs w:val="24"/>
          <w:lang w:val="en-US"/>
        </w:rPr>
        <w:t>KP980384</w:t>
      </w:r>
      <w:r w:rsidR="00402B7C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04284" w:rsidRPr="007A6FD9">
        <w:rPr>
          <w:rFonts w:ascii="Times New Roman" w:hAnsi="Times New Roman" w:cs="Times New Roman"/>
          <w:sz w:val="24"/>
          <w:szCs w:val="24"/>
          <w:lang w:val="en-US"/>
        </w:rPr>
        <w:t>KP979839</w:t>
      </w:r>
      <w:r w:rsidR="00402B7C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04284" w:rsidRPr="007A6FD9">
        <w:rPr>
          <w:rFonts w:ascii="Times New Roman" w:hAnsi="Times New Roman" w:cs="Times New Roman"/>
          <w:sz w:val="24"/>
          <w:szCs w:val="24"/>
          <w:lang w:val="en-US"/>
        </w:rPr>
        <w:t>KP980012</w:t>
      </w:r>
      <w:r w:rsidR="00402B7C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804284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bonanzensis</w:t>
      </w:r>
      <w:r w:rsidR="00545068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="00E34211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428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Canada, Yukon Territory, O’Brien Creek </w:t>
      </w:r>
      <w:r w:rsidR="00545068" w:rsidRPr="007A6FD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04284" w:rsidRPr="007A6FD9">
        <w:rPr>
          <w:rFonts w:ascii="Times New Roman" w:hAnsi="Times New Roman" w:cs="Times New Roman"/>
          <w:sz w:val="24"/>
          <w:szCs w:val="24"/>
          <w:lang w:val="en-US"/>
        </w:rPr>
        <w:t>KP980192</w:t>
      </w:r>
      <w:r w:rsidR="00545068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04284" w:rsidRPr="007A6FD9">
        <w:rPr>
          <w:rFonts w:ascii="Times New Roman" w:hAnsi="Times New Roman" w:cs="Times New Roman"/>
          <w:sz w:val="24"/>
          <w:szCs w:val="24"/>
          <w:lang w:val="en-US"/>
        </w:rPr>
        <w:t>KP980377</w:t>
      </w:r>
      <w:r w:rsidR="00545068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04284" w:rsidRPr="007A6FD9">
        <w:rPr>
          <w:rFonts w:ascii="Times New Roman" w:hAnsi="Times New Roman" w:cs="Times New Roman"/>
          <w:sz w:val="24"/>
          <w:szCs w:val="24"/>
          <w:lang w:val="en-US"/>
        </w:rPr>
        <w:t>KP979831</w:t>
      </w:r>
      <w:r w:rsidR="00545068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04284" w:rsidRPr="007A6FD9">
        <w:rPr>
          <w:rFonts w:ascii="Times New Roman" w:hAnsi="Times New Roman" w:cs="Times New Roman"/>
          <w:sz w:val="24"/>
          <w:szCs w:val="24"/>
          <w:lang w:val="en-US"/>
        </w:rPr>
        <w:t>KP980006</w:t>
      </w:r>
      <w:r w:rsidR="00545068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6812BA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canescens</w:t>
      </w:r>
      <w:r w:rsidR="00545068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="00545068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12BA" w:rsidRPr="007A6FD9">
        <w:rPr>
          <w:rFonts w:ascii="Times New Roman" w:hAnsi="Times New Roman" w:cs="Times New Roman"/>
          <w:sz w:val="24"/>
          <w:szCs w:val="24"/>
          <w:lang w:val="en-US"/>
        </w:rPr>
        <w:t>Spain, Lérida, Valle de Arán</w:t>
      </w:r>
      <w:r w:rsidR="00545068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812BA" w:rsidRPr="007A6FD9">
        <w:rPr>
          <w:rFonts w:ascii="Times New Roman" w:hAnsi="Times New Roman" w:cs="Times New Roman"/>
          <w:sz w:val="24"/>
          <w:szCs w:val="24"/>
          <w:lang w:val="en-US"/>
        </w:rPr>
        <w:t>KP980309</w:t>
      </w:r>
      <w:r w:rsidR="00545068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812BA" w:rsidRPr="007A6FD9">
        <w:rPr>
          <w:rFonts w:ascii="Times New Roman" w:hAnsi="Times New Roman" w:cs="Times New Roman"/>
          <w:sz w:val="24"/>
          <w:szCs w:val="24"/>
          <w:lang w:val="en-US"/>
        </w:rPr>
        <w:t>KP980499</w:t>
      </w:r>
      <w:r w:rsidR="00545068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812BA" w:rsidRPr="007A6FD9">
        <w:rPr>
          <w:rFonts w:ascii="Times New Roman" w:hAnsi="Times New Roman" w:cs="Times New Roman"/>
          <w:sz w:val="24"/>
          <w:szCs w:val="24"/>
          <w:lang w:val="en-US"/>
        </w:rPr>
        <w:t>KP979944</w:t>
      </w:r>
      <w:r w:rsidR="00545068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812BA" w:rsidRPr="007A6FD9">
        <w:rPr>
          <w:rFonts w:ascii="Times New Roman" w:hAnsi="Times New Roman" w:cs="Times New Roman"/>
          <w:sz w:val="24"/>
          <w:szCs w:val="24"/>
          <w:lang w:val="en-US"/>
        </w:rPr>
        <w:t>KP980117</w:t>
      </w:r>
      <w:r w:rsidR="00545068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EA63C3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lapponica</w:t>
      </w:r>
      <w:r w:rsidR="0071061E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: </w:t>
      </w:r>
      <w:r w:rsidR="00EA63C3" w:rsidRPr="007A6FD9">
        <w:rPr>
          <w:rFonts w:ascii="Times New Roman" w:hAnsi="Times New Roman" w:cs="Times New Roman"/>
          <w:sz w:val="24"/>
          <w:szCs w:val="24"/>
          <w:lang w:val="en-US"/>
        </w:rPr>
        <w:t>Finland, Pohjois-Pohjanmaa, Haukipudas</w:t>
      </w:r>
      <w:r w:rsidR="0071061E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A63C3" w:rsidRPr="007A6FD9">
        <w:rPr>
          <w:rFonts w:ascii="Times New Roman" w:hAnsi="Times New Roman" w:cs="Times New Roman"/>
          <w:sz w:val="24"/>
          <w:szCs w:val="24"/>
          <w:lang w:val="en-US"/>
        </w:rPr>
        <w:t>KP980332</w:t>
      </w:r>
      <w:r w:rsidR="0071061E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A63C3" w:rsidRPr="007A6FD9">
        <w:rPr>
          <w:rFonts w:ascii="Times New Roman" w:hAnsi="Times New Roman" w:cs="Times New Roman"/>
          <w:sz w:val="24"/>
          <w:szCs w:val="24"/>
          <w:lang w:val="en-US"/>
        </w:rPr>
        <w:t>KP980523</w:t>
      </w:r>
      <w:r w:rsidR="0071061E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A63C3" w:rsidRPr="007A6FD9">
        <w:rPr>
          <w:rFonts w:ascii="Times New Roman" w:hAnsi="Times New Roman" w:cs="Times New Roman"/>
          <w:sz w:val="24"/>
          <w:szCs w:val="24"/>
          <w:lang w:val="en-US"/>
        </w:rPr>
        <w:t>KP979963</w:t>
      </w:r>
      <w:r w:rsidR="0071061E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A63C3" w:rsidRPr="007A6FD9">
        <w:rPr>
          <w:rFonts w:ascii="Times New Roman" w:hAnsi="Times New Roman" w:cs="Times New Roman"/>
          <w:sz w:val="24"/>
          <w:szCs w:val="24"/>
          <w:lang w:val="en-US"/>
        </w:rPr>
        <w:t>KP980133</w:t>
      </w:r>
      <w:r w:rsidR="0071061E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671000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praeceptorum</w:t>
      </w:r>
      <w:r w:rsidR="00547214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: </w:t>
      </w:r>
      <w:r w:rsidR="00671000" w:rsidRPr="007A6FD9">
        <w:rPr>
          <w:rFonts w:ascii="Times New Roman" w:hAnsi="Times New Roman" w:cs="Times New Roman"/>
          <w:sz w:val="24"/>
          <w:szCs w:val="24"/>
          <w:lang w:val="en-US"/>
        </w:rPr>
        <w:t>USA, California, Shasta County</w:t>
      </w:r>
      <w:r w:rsidR="0054721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71000" w:rsidRPr="007A6FD9">
        <w:rPr>
          <w:rFonts w:ascii="Times New Roman" w:hAnsi="Times New Roman" w:cs="Times New Roman"/>
          <w:sz w:val="24"/>
          <w:szCs w:val="24"/>
          <w:lang w:val="en-US"/>
        </w:rPr>
        <w:t>KP980291</w:t>
      </w:r>
      <w:r w:rsidR="0054721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71000" w:rsidRPr="007A6FD9">
        <w:rPr>
          <w:rFonts w:ascii="Times New Roman" w:hAnsi="Times New Roman" w:cs="Times New Roman"/>
          <w:sz w:val="24"/>
          <w:szCs w:val="24"/>
          <w:lang w:val="en-US"/>
        </w:rPr>
        <w:t>KP980481</w:t>
      </w:r>
      <w:r w:rsidR="0054721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71000" w:rsidRPr="007A6FD9">
        <w:rPr>
          <w:rFonts w:ascii="Times New Roman" w:hAnsi="Times New Roman" w:cs="Times New Roman"/>
          <w:sz w:val="24"/>
          <w:szCs w:val="24"/>
          <w:lang w:val="en-US"/>
        </w:rPr>
        <w:t>KP979928</w:t>
      </w:r>
      <w:r w:rsidR="0054721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71000" w:rsidRPr="007A6FD9">
        <w:rPr>
          <w:rFonts w:ascii="Times New Roman" w:hAnsi="Times New Roman" w:cs="Times New Roman"/>
          <w:sz w:val="24"/>
          <w:szCs w:val="24"/>
          <w:lang w:val="en-US"/>
        </w:rPr>
        <w:lastRenderedPageBreak/>
        <w:t>KP980104</w:t>
      </w:r>
      <w:r w:rsidR="0054721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2604A2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pseudololiacea</w:t>
      </w:r>
      <w:r w:rsidR="00547214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="0054721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04A2" w:rsidRPr="007A6FD9">
        <w:rPr>
          <w:rFonts w:ascii="Times New Roman" w:hAnsi="Times New Roman" w:cs="Times New Roman"/>
          <w:sz w:val="24"/>
          <w:szCs w:val="24"/>
          <w:lang w:val="en-US"/>
        </w:rPr>
        <w:t>Russian Federation, Sakhalin region, Chirpoi Island</w:t>
      </w:r>
      <w:r w:rsidR="0054721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604A2" w:rsidRPr="007A6FD9">
        <w:rPr>
          <w:rFonts w:ascii="Times New Roman" w:hAnsi="Times New Roman" w:cs="Times New Roman"/>
          <w:sz w:val="24"/>
          <w:szCs w:val="24"/>
          <w:lang w:val="en-US"/>
        </w:rPr>
        <w:t>KP980269</w:t>
      </w:r>
      <w:r w:rsidR="0054721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604A2" w:rsidRPr="007A6FD9">
        <w:rPr>
          <w:rFonts w:ascii="Times New Roman" w:hAnsi="Times New Roman" w:cs="Times New Roman"/>
          <w:sz w:val="24"/>
          <w:szCs w:val="24"/>
          <w:lang w:val="en-US"/>
        </w:rPr>
        <w:t>KP980457</w:t>
      </w:r>
      <w:r w:rsidR="0054721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604A2" w:rsidRPr="007A6FD9">
        <w:rPr>
          <w:rFonts w:ascii="Times New Roman" w:hAnsi="Times New Roman" w:cs="Times New Roman"/>
          <w:sz w:val="24"/>
          <w:szCs w:val="24"/>
          <w:lang w:val="en-US"/>
        </w:rPr>
        <w:t>KP979907</w:t>
      </w:r>
      <w:r w:rsidR="0054721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604A2" w:rsidRPr="007A6FD9">
        <w:rPr>
          <w:rFonts w:ascii="Times New Roman" w:hAnsi="Times New Roman" w:cs="Times New Roman"/>
          <w:sz w:val="24"/>
          <w:szCs w:val="24"/>
          <w:lang w:val="en-US"/>
        </w:rPr>
        <w:t>KP980084</w:t>
      </w:r>
      <w:r w:rsidR="00547214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401961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C. traiziscana</w:t>
      </w:r>
      <w:r w:rsidR="00314715" w:rsidRPr="007A6FD9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="00314715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1961" w:rsidRPr="007A6FD9">
        <w:rPr>
          <w:rFonts w:ascii="Times New Roman" w:hAnsi="Times New Roman" w:cs="Times New Roman"/>
          <w:sz w:val="24"/>
          <w:szCs w:val="24"/>
          <w:lang w:val="en-US"/>
        </w:rPr>
        <w:t>Russian Federation, Sakhalin region, Sakhalin Island</w:t>
      </w:r>
      <w:r w:rsidR="00314715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01961" w:rsidRPr="007A6FD9">
        <w:rPr>
          <w:rFonts w:ascii="Times New Roman" w:hAnsi="Times New Roman" w:cs="Times New Roman"/>
          <w:sz w:val="24"/>
          <w:szCs w:val="24"/>
          <w:lang w:val="en-US"/>
        </w:rPr>
        <w:t>KP980222</w:t>
      </w:r>
      <w:r w:rsidR="00314715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01961" w:rsidRPr="007A6FD9">
        <w:rPr>
          <w:rFonts w:ascii="Times New Roman" w:hAnsi="Times New Roman" w:cs="Times New Roman"/>
          <w:sz w:val="24"/>
          <w:szCs w:val="24"/>
          <w:lang w:val="en-US"/>
        </w:rPr>
        <w:t>KP980409</w:t>
      </w:r>
      <w:r w:rsidR="00314715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01961" w:rsidRPr="007A6FD9">
        <w:rPr>
          <w:rFonts w:ascii="Times New Roman" w:hAnsi="Times New Roman" w:cs="Times New Roman"/>
          <w:sz w:val="24"/>
          <w:szCs w:val="24"/>
          <w:lang w:val="en-US"/>
        </w:rPr>
        <w:t>KP979865</w:t>
      </w:r>
      <w:r w:rsidR="00314715" w:rsidRPr="007A6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01961" w:rsidRPr="007A6FD9">
        <w:rPr>
          <w:rFonts w:ascii="Times New Roman" w:hAnsi="Times New Roman" w:cs="Times New Roman"/>
          <w:sz w:val="24"/>
          <w:szCs w:val="24"/>
          <w:lang w:val="en-US"/>
        </w:rPr>
        <w:t>KP980039</w:t>
      </w:r>
      <w:r w:rsidR="00CC26CE" w:rsidRPr="007A6FD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C26CE" w:rsidRPr="007A6FD9" w:rsidRDefault="00CC26CE" w:rsidP="0067100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C26CE" w:rsidRPr="007A6FD9" w:rsidRDefault="00CC26CE" w:rsidP="0067100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C26CE" w:rsidRPr="007A6F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D22"/>
    <w:rsid w:val="00011E78"/>
    <w:rsid w:val="000212F4"/>
    <w:rsid w:val="000217EE"/>
    <w:rsid w:val="00021E62"/>
    <w:rsid w:val="000543ED"/>
    <w:rsid w:val="00073CD6"/>
    <w:rsid w:val="00094043"/>
    <w:rsid w:val="000A37CF"/>
    <w:rsid w:val="000A6BA8"/>
    <w:rsid w:val="000D7589"/>
    <w:rsid w:val="00140A1D"/>
    <w:rsid w:val="00156C62"/>
    <w:rsid w:val="001F56FF"/>
    <w:rsid w:val="002604A2"/>
    <w:rsid w:val="002618CC"/>
    <w:rsid w:val="00274383"/>
    <w:rsid w:val="002D0661"/>
    <w:rsid w:val="002D10C0"/>
    <w:rsid w:val="00314715"/>
    <w:rsid w:val="003212A6"/>
    <w:rsid w:val="003339F7"/>
    <w:rsid w:val="003449C0"/>
    <w:rsid w:val="003623FE"/>
    <w:rsid w:val="003B00C3"/>
    <w:rsid w:val="003C559C"/>
    <w:rsid w:val="003E2918"/>
    <w:rsid w:val="00401961"/>
    <w:rsid w:val="00402B7C"/>
    <w:rsid w:val="00443169"/>
    <w:rsid w:val="00545068"/>
    <w:rsid w:val="00547214"/>
    <w:rsid w:val="005C7851"/>
    <w:rsid w:val="006256FE"/>
    <w:rsid w:val="00651BCB"/>
    <w:rsid w:val="00664A48"/>
    <w:rsid w:val="00664E6A"/>
    <w:rsid w:val="00671000"/>
    <w:rsid w:val="006812BA"/>
    <w:rsid w:val="006900E5"/>
    <w:rsid w:val="006F3EF7"/>
    <w:rsid w:val="0071061E"/>
    <w:rsid w:val="007138C5"/>
    <w:rsid w:val="00771AD5"/>
    <w:rsid w:val="007A6FD9"/>
    <w:rsid w:val="007E4DAF"/>
    <w:rsid w:val="00804284"/>
    <w:rsid w:val="00852EE4"/>
    <w:rsid w:val="00935562"/>
    <w:rsid w:val="00975839"/>
    <w:rsid w:val="009C7DEA"/>
    <w:rsid w:val="00A34A96"/>
    <w:rsid w:val="00A6169F"/>
    <w:rsid w:val="00A67846"/>
    <w:rsid w:val="00AA06C1"/>
    <w:rsid w:val="00AE17A8"/>
    <w:rsid w:val="00AE618B"/>
    <w:rsid w:val="00B02D22"/>
    <w:rsid w:val="00B740DE"/>
    <w:rsid w:val="00B76280"/>
    <w:rsid w:val="00BE4441"/>
    <w:rsid w:val="00C505AA"/>
    <w:rsid w:val="00C71483"/>
    <w:rsid w:val="00C75DF0"/>
    <w:rsid w:val="00CC26CE"/>
    <w:rsid w:val="00CD402F"/>
    <w:rsid w:val="00CE2E24"/>
    <w:rsid w:val="00CF11A5"/>
    <w:rsid w:val="00DD47FB"/>
    <w:rsid w:val="00DD7856"/>
    <w:rsid w:val="00E34211"/>
    <w:rsid w:val="00E567E2"/>
    <w:rsid w:val="00EA63C3"/>
    <w:rsid w:val="00EB5406"/>
    <w:rsid w:val="00F1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61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61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9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46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ablo de Olavide</Company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</dc:creator>
  <cp:lastModifiedBy>Enrique</cp:lastModifiedBy>
  <cp:revision>14</cp:revision>
  <dcterms:created xsi:type="dcterms:W3CDTF">2016-03-09T14:13:00Z</dcterms:created>
  <dcterms:modified xsi:type="dcterms:W3CDTF">2016-04-20T08:57:00Z</dcterms:modified>
</cp:coreProperties>
</file>